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2FD0B" w14:textId="020B49DF" w:rsidR="00092FE0" w:rsidRPr="002A4CFF" w:rsidRDefault="00092FE0" w:rsidP="00092FE0">
      <w:pPr>
        <w:spacing w:before="100" w:beforeAutospacing="1" w:after="100" w:afterAutospacing="1"/>
        <w:rPr>
          <w:rFonts w:ascii="Times" w:eastAsia="MS Mincho" w:hAnsi="Times" w:cs="Times New Roman"/>
          <w:b/>
          <w:szCs w:val="24"/>
        </w:rPr>
      </w:pPr>
      <w:r w:rsidRPr="002A4CFF">
        <w:rPr>
          <w:rFonts w:ascii="Times" w:eastAsia="MS Mincho" w:hAnsi="Times" w:cs="Times New Roman"/>
          <w:b/>
          <w:szCs w:val="24"/>
        </w:rPr>
        <w:t xml:space="preserve">Table S1. </w:t>
      </w:r>
      <w:r w:rsidR="00CB2C2E" w:rsidRPr="007B743D">
        <w:rPr>
          <w:rFonts w:ascii="Times" w:eastAsia="MS Mincho" w:hAnsi="Times" w:cs="Times New Roman"/>
          <w:b/>
          <w:szCs w:val="24"/>
        </w:rPr>
        <w:t>Primers and probes</w:t>
      </w:r>
      <w:r w:rsidRPr="002A4CFF">
        <w:rPr>
          <w:rFonts w:ascii="Times" w:eastAsia="Times New Roman" w:hAnsi="Times" w:cs="Times New Roman"/>
          <w:b/>
          <w:bCs/>
          <w:szCs w:val="20"/>
        </w:rPr>
        <w:tab/>
      </w:r>
      <w:r w:rsidRPr="002A4CFF">
        <w:rPr>
          <w:rFonts w:ascii="Times" w:eastAsia="Times New Roman" w:hAnsi="Times" w:cs="Times New Roman"/>
          <w:b/>
          <w:bCs/>
          <w:szCs w:val="20"/>
        </w:rPr>
        <w:tab/>
      </w:r>
      <w:r w:rsidRPr="002A4CFF">
        <w:rPr>
          <w:rFonts w:ascii="Times" w:eastAsia="Times New Roman" w:hAnsi="Times" w:cs="Times New Roman"/>
          <w:b/>
          <w:bCs/>
          <w:szCs w:val="20"/>
        </w:rPr>
        <w:tab/>
      </w:r>
      <w:r w:rsidRPr="002A4CFF">
        <w:rPr>
          <w:rFonts w:ascii="Times" w:eastAsia="Times New Roman" w:hAnsi="Times" w:cs="Times New Roman"/>
          <w:b/>
          <w:bCs/>
          <w:szCs w:val="20"/>
        </w:rPr>
        <w:tab/>
      </w:r>
      <w:r w:rsidRPr="002A4CFF">
        <w:rPr>
          <w:rFonts w:ascii="Times" w:eastAsia="Times New Roman" w:hAnsi="Times" w:cs="Times New Roman"/>
          <w:b/>
          <w:bCs/>
          <w:szCs w:val="20"/>
        </w:rPr>
        <w:tab/>
      </w:r>
    </w:p>
    <w:tbl>
      <w:tblPr>
        <w:tblW w:w="136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29"/>
        <w:gridCol w:w="3940"/>
        <w:gridCol w:w="4366"/>
        <w:gridCol w:w="3572"/>
      </w:tblGrid>
      <w:tr w:rsidR="00092FE0" w:rsidRPr="002A4CFF" w14:paraId="004EDF26" w14:textId="77777777" w:rsidTr="00092FE0">
        <w:trPr>
          <w:trHeight w:val="260"/>
        </w:trPr>
        <w:tc>
          <w:tcPr>
            <w:tcW w:w="13623" w:type="dxa"/>
            <w:gridSpan w:val="5"/>
            <w:shd w:val="clear" w:color="auto" w:fill="auto"/>
            <w:noWrap/>
          </w:tcPr>
          <w:p w14:paraId="4D924ADD" w14:textId="77777777" w:rsidR="00092FE0" w:rsidRPr="002A4CFF" w:rsidRDefault="00092FE0" w:rsidP="00092FE0">
            <w:pPr>
              <w:numPr>
                <w:ilvl w:val="0"/>
                <w:numId w:val="4"/>
              </w:numPr>
              <w:tabs>
                <w:tab w:val="left" w:pos="2235"/>
                <w:tab w:val="left" w:pos="6490"/>
                <w:tab w:val="left" w:pos="10775"/>
                <w:tab w:val="left" w:pos="17015"/>
                <w:tab w:val="left" w:pos="23995"/>
              </w:tabs>
              <w:spacing w:before="0" w:after="120" w:line="276" w:lineRule="auto"/>
              <w:contextualSpacing/>
              <w:rPr>
                <w:rFonts w:ascii="Times" w:eastAsia="Times New Roman" w:hAnsi="Times" w:cs="Times New Roman"/>
                <w:b/>
                <w:bCs/>
                <w:sz w:val="22"/>
                <w:szCs w:val="20"/>
              </w:rPr>
            </w:pPr>
            <w:r w:rsidRPr="002A4CFF">
              <w:rPr>
                <w:rFonts w:ascii="Times" w:eastAsia="Times New Roman" w:hAnsi="Times" w:cs="Times New Roman"/>
                <w:b/>
                <w:bCs/>
                <w:szCs w:val="20"/>
              </w:rPr>
              <w:t>Pathogen isolation assays</w:t>
            </w:r>
          </w:p>
        </w:tc>
      </w:tr>
      <w:tr w:rsidR="00092FE0" w:rsidRPr="002A4CFF" w14:paraId="7C4573B6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6CD37218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b/>
                <w:bCs/>
                <w:sz w:val="22"/>
                <w:szCs w:val="20"/>
              </w:rPr>
            </w:pPr>
            <w:r w:rsidRPr="002A4CFF">
              <w:rPr>
                <w:rFonts w:ascii="Times" w:eastAsia="Times New Roman" w:hAnsi="Times" w:cs="Times New Roman"/>
                <w:b/>
                <w:bCs/>
                <w:sz w:val="22"/>
                <w:szCs w:val="20"/>
              </w:rPr>
              <w:t>Target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06CCF2E4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b/>
                <w:bCs/>
                <w:sz w:val="22"/>
                <w:szCs w:val="20"/>
              </w:rPr>
            </w:pPr>
            <w:r w:rsidRPr="002A4CFF">
              <w:rPr>
                <w:rFonts w:ascii="Times" w:eastAsia="Times New Roman" w:hAnsi="Times" w:cs="Times New Roman"/>
                <w:b/>
                <w:bCs/>
                <w:sz w:val="22"/>
                <w:szCs w:val="20"/>
              </w:rPr>
              <w:t>Forward primer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7F8ED38A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b/>
                <w:bCs/>
                <w:sz w:val="22"/>
                <w:szCs w:val="20"/>
              </w:rPr>
            </w:pPr>
            <w:r w:rsidRPr="002A4CFF">
              <w:rPr>
                <w:rFonts w:ascii="Times" w:eastAsia="Times New Roman" w:hAnsi="Times" w:cs="Times New Roman"/>
                <w:b/>
                <w:bCs/>
                <w:sz w:val="22"/>
                <w:szCs w:val="20"/>
              </w:rPr>
              <w:t>Reverse primer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2556569C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b/>
                <w:bCs/>
                <w:sz w:val="22"/>
                <w:szCs w:val="20"/>
              </w:rPr>
            </w:pPr>
            <w:r w:rsidRPr="002A4CFF">
              <w:rPr>
                <w:rFonts w:ascii="Times" w:eastAsia="Times New Roman" w:hAnsi="Times" w:cs="Times New Roman"/>
                <w:b/>
                <w:bCs/>
                <w:sz w:val="22"/>
                <w:szCs w:val="20"/>
              </w:rPr>
              <w:t>Probe</w:t>
            </w:r>
          </w:p>
        </w:tc>
      </w:tr>
      <w:tr w:rsidR="00092FE0" w:rsidRPr="002A4CFF" w14:paraId="073EA0AE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0F75138B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Parainfluenzavirus 1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197B69E1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CAACAGGAAATCATGTTCTGTAATAGC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2E99A0ED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TCACAGTGGGCAAGGAGC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56BF62D0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NED-CTGGTAACCCCTTGTTCCTG-MGB</w:t>
            </w:r>
          </w:p>
        </w:tc>
      </w:tr>
      <w:tr w:rsidR="00092FE0" w:rsidRPr="002A4CFF" w14:paraId="5D319CC5" w14:textId="77777777" w:rsidTr="00092FE0">
        <w:trPr>
          <w:trHeight w:val="421"/>
        </w:trPr>
        <w:tc>
          <w:tcPr>
            <w:tcW w:w="1716" w:type="dxa"/>
            <w:shd w:val="clear" w:color="auto" w:fill="auto"/>
            <w:noWrap/>
            <w:hideMark/>
          </w:tcPr>
          <w:p w14:paraId="08A6E1E5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Parainfluenzavirus 2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0534C7E4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GCATTTCCAATCTTCAGGACTATGA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54E5240F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ACCTCCTGGTATAGCAGTGACTGAAC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75A5300F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JOE-CCATTTACCTAAGTGATGGAATCAATCGCAAA-BHQ1</w:t>
            </w:r>
          </w:p>
        </w:tc>
      </w:tr>
      <w:tr w:rsidR="00092FE0" w:rsidRPr="002A4CFF" w14:paraId="2DD6116E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53580C01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Parainfluenzavirus 3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73D1656A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AAATGATCTGATTTATGCTTATACCTC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432C98A8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TCAGGTACCAAGTCTGAGTTTAC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20E93655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FAM-CGAGGTTGYCAGGATATAGGAAAATCA-BHQ1</w:t>
            </w:r>
          </w:p>
        </w:tc>
      </w:tr>
      <w:tr w:rsidR="00092FE0" w:rsidRPr="002A4CFF" w14:paraId="744CE16A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0867656F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Respiratory syncytial virus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01AAF6D8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GCAAATATGGAAACATACGTGAACA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16CC73B2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GCACCCATATTGTWAGTGATGC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3C7F221F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FAM-CTTCACGAAGGCTCCACATACACAGCWG-BHQ1</w:t>
            </w:r>
          </w:p>
        </w:tc>
      </w:tr>
      <w:tr w:rsidR="00092FE0" w:rsidRPr="002A4CFF" w14:paraId="093F5CE5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44709DC3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Metapneumovirus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2F611E3A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ATGTCTCTTCAAGGGATTCACCT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3BD16F7C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AMAGYGTTATTTCTTGTTGCAATGATG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6CAECEC5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FAM-CATGCTATATTAAAAGAGTCTCARTAC-MGB</w:t>
            </w:r>
          </w:p>
        </w:tc>
      </w:tr>
      <w:tr w:rsidR="00092FE0" w:rsidRPr="002A4CFF" w14:paraId="248E30B8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5EDB8472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Influenza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A </w:t>
            </w: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virus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2674FFA7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AAGACCAATCCTGTCACCTCTGA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71807545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CAAAGCGTCTACGCTGCAGTCC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681FBC78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FAM-TTCACGCTCACCGTGCCMAGTG-BHQ1</w:t>
            </w:r>
          </w:p>
        </w:tc>
      </w:tr>
      <w:tr w:rsidR="00092FE0" w:rsidRPr="002A4CFF" w14:paraId="1DB70785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7DEFD69C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Influenza B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750921B8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AAATACGGTGGATTAAATAAAAGCAA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7A5F8434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CCAGCAATAGCTCCGAAGAA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3D5FC28A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VIC-CCATAGGAAATTGCC-MGB</w:t>
            </w:r>
          </w:p>
        </w:tc>
      </w:tr>
      <w:tr w:rsidR="00092FE0" w:rsidRPr="002A4CFF" w14:paraId="430EBB58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11A83590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Coronavirus NL63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7D1B8A49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 xml:space="preserve">ACGTACTTCTATTATGAAGCATGATATTAA  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2494FC78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 xml:space="preserve">AGCAGATCTAATGTTATACTTAAAACTACG 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02A65B71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NED-CCAAGGCTCCTAAACG-MGB</w:t>
            </w:r>
          </w:p>
        </w:tc>
      </w:tr>
      <w:tr w:rsidR="00092FE0" w:rsidRPr="002A4CFF" w14:paraId="2DEFDE0E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2735E8C7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Coronavirus HKU1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5A2FE18C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AAATGTGATCGTGCTATGCCAA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79ECAE18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CTTAACATAATAGCAACCGCCAC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07DFC0B0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VIC-CCTTGCGAATGAATG-MGB</w:t>
            </w:r>
          </w:p>
        </w:tc>
      </w:tr>
      <w:tr w:rsidR="00092FE0" w:rsidRPr="002A4CFF" w14:paraId="486F6298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662688D0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Coronavirus OC 43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6F5B8992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 xml:space="preserve">CGATGAGGCTATTCCGACTAGGT  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25B9A977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 xml:space="preserve">CCTTCCTGAGCCTTCAATATAGTAACC 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5EA704C8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NED-CCTGGCACGGTACTC-MGB</w:t>
            </w:r>
          </w:p>
        </w:tc>
      </w:tr>
      <w:tr w:rsidR="00092FE0" w:rsidRPr="002A4CFF" w14:paraId="5B465E5D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7426374F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Coronavirus 229E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7924C696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CAGTCAAATGGGCTGATGCA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12E3501F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AAAGGGCTATAAAGAGAATAAGGTATTCT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358570D5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FAM-CCTGACGACCACGTTGT-MGB</w:t>
            </w:r>
          </w:p>
        </w:tc>
      </w:tr>
      <w:tr w:rsidR="00092FE0" w:rsidRPr="002A4CFF" w14:paraId="3DE5E389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359EFE76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Enterovirus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2F94C531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AGGTGYGAAGAGYCTATTGAGCTA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795DB7D9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GGACACCCAAAGTAGTCGGTTC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1B62F1E0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VIC-TCCGGCCCCTGAATG-MGB</w:t>
            </w:r>
          </w:p>
        </w:tc>
      </w:tr>
      <w:tr w:rsidR="00092FE0" w:rsidRPr="002A4CFF" w14:paraId="2BAD01BF" w14:textId="77777777" w:rsidTr="00092FE0">
        <w:trPr>
          <w:trHeight w:val="260"/>
        </w:trPr>
        <w:tc>
          <w:tcPr>
            <w:tcW w:w="1716" w:type="dxa"/>
            <w:vMerge w:val="restart"/>
            <w:shd w:val="clear" w:color="auto" w:fill="auto"/>
            <w:noWrap/>
            <w:hideMark/>
          </w:tcPr>
          <w:p w14:paraId="3756CB59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Rhinovirus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17C3E13D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GGTGTGAAGAGCCSCRTGTGCT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50A494B6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GCAGGGTTTRGGTTAGCCRCATT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54E9E2C2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VIC-TCCGGCCCCTGAATG-MGB</w:t>
            </w:r>
          </w:p>
        </w:tc>
      </w:tr>
      <w:tr w:rsidR="00092FE0" w:rsidRPr="002A4CFF" w14:paraId="78DE58B2" w14:textId="77777777" w:rsidTr="00092FE0">
        <w:trPr>
          <w:trHeight w:val="260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2728CAFD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63001424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GGTGTGAAGACTCGCATGTGCT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151186D1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auto"/>
            <w:noWrap/>
            <w:hideMark/>
          </w:tcPr>
          <w:p w14:paraId="5C6DBC51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092FE0" w:rsidRPr="002A4CFF" w14:paraId="53758FAF" w14:textId="77777777" w:rsidTr="00092FE0">
        <w:trPr>
          <w:trHeight w:val="260"/>
        </w:trPr>
        <w:tc>
          <w:tcPr>
            <w:tcW w:w="1716" w:type="dxa"/>
            <w:vMerge/>
            <w:shd w:val="clear" w:color="auto" w:fill="auto"/>
            <w:noWrap/>
            <w:hideMark/>
          </w:tcPr>
          <w:p w14:paraId="04FDACBD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12D87CBF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GGGTGYGAAGAGYCTANTGTGCT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163653B3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3572" w:type="dxa"/>
            <w:shd w:val="clear" w:color="auto" w:fill="auto"/>
            <w:noWrap/>
            <w:hideMark/>
          </w:tcPr>
          <w:p w14:paraId="3D35C93A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092FE0" w:rsidRPr="002A4CFF" w14:paraId="170C82FF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60160FB4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lastRenderedPageBreak/>
              <w:t>Adenovirus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49655225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GCCACGGTGGGGTTTCTAAACTT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4F0D228B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GCCCCAGTGGTCTTACATGCACATC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45F304D0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HEX-TGCACCAGACCCGGGCTCAGGTACTCCGA-BHQ1</w:t>
            </w:r>
          </w:p>
        </w:tc>
      </w:tr>
      <w:tr w:rsidR="00092FE0" w:rsidRPr="002A4CFF" w14:paraId="3B337163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560A2589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Bocavirus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5E4EDBC0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CGGGCTCATATCATCAGGAAC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12512C92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ATCACTTGGTCTGAGGTCTTCGA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4F278C05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FAM-CAATCAGCCACCTATC-MGB</w:t>
            </w:r>
          </w:p>
        </w:tc>
      </w:tr>
      <w:tr w:rsidR="00092FE0" w:rsidRPr="002A4CFF" w14:paraId="77D25BDE" w14:textId="77777777" w:rsidTr="00092FE0">
        <w:trPr>
          <w:trHeight w:val="260"/>
        </w:trPr>
        <w:tc>
          <w:tcPr>
            <w:tcW w:w="1716" w:type="dxa"/>
            <w:shd w:val="clear" w:color="auto" w:fill="auto"/>
            <w:noWrap/>
            <w:hideMark/>
          </w:tcPr>
          <w:p w14:paraId="3F91A713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Morbillivirus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51C36203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CGATGACCCTGACGTTAGCA</w:t>
            </w:r>
          </w:p>
        </w:tc>
        <w:tc>
          <w:tcPr>
            <w:tcW w:w="4366" w:type="dxa"/>
            <w:shd w:val="clear" w:color="auto" w:fill="auto"/>
            <w:noWrap/>
            <w:hideMark/>
          </w:tcPr>
          <w:p w14:paraId="4F93EC53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GCGAAGGTAAGGCCAGATTG</w:t>
            </w:r>
          </w:p>
        </w:tc>
        <w:tc>
          <w:tcPr>
            <w:tcW w:w="3572" w:type="dxa"/>
            <w:shd w:val="clear" w:color="auto" w:fill="auto"/>
            <w:noWrap/>
            <w:hideMark/>
          </w:tcPr>
          <w:p w14:paraId="78DE00D1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FAM-AGGCTGTTAGAGGTTGTCCAGAGTGACCAG-BHQ</w:t>
            </w:r>
          </w:p>
        </w:tc>
      </w:tr>
      <w:tr w:rsidR="00092FE0" w:rsidRPr="002A4CFF" w14:paraId="1BFD0B85" w14:textId="77777777" w:rsidTr="00092FE0">
        <w:trPr>
          <w:trHeight w:val="260"/>
        </w:trPr>
        <w:tc>
          <w:tcPr>
            <w:tcW w:w="13623" w:type="dxa"/>
            <w:gridSpan w:val="5"/>
            <w:shd w:val="clear" w:color="auto" w:fill="auto"/>
            <w:noWrap/>
          </w:tcPr>
          <w:p w14:paraId="5C1B3CEC" w14:textId="15522164" w:rsidR="00092FE0" w:rsidRPr="002A4CFF" w:rsidRDefault="0011126A" w:rsidP="00092FE0">
            <w:pPr>
              <w:numPr>
                <w:ilvl w:val="0"/>
                <w:numId w:val="4"/>
              </w:numPr>
              <w:tabs>
                <w:tab w:val="left" w:pos="2235"/>
                <w:tab w:val="left" w:pos="6490"/>
                <w:tab w:val="left" w:pos="10775"/>
                <w:tab w:val="left" w:pos="17015"/>
                <w:tab w:val="left" w:pos="23995"/>
              </w:tabs>
              <w:spacing w:before="0" w:after="120" w:line="276" w:lineRule="auto"/>
              <w:ind w:left="425" w:hanging="357"/>
              <w:contextualSpacing/>
              <w:rPr>
                <w:rFonts w:ascii="Times" w:eastAsia="Times New Roman" w:hAnsi="Times" w:cs="Times New Roman"/>
                <w:b/>
                <w:bCs/>
                <w:szCs w:val="20"/>
              </w:rPr>
            </w:pPr>
            <w:r w:rsidRPr="00B02456">
              <w:rPr>
                <w:rFonts w:ascii="Times" w:eastAsia="Times New Roman" w:hAnsi="Times" w:cs="Times New Roman"/>
                <w:b/>
                <w:bCs/>
                <w:i/>
                <w:szCs w:val="20"/>
              </w:rPr>
              <w:t>IFNL4</w:t>
            </w:r>
            <w:r w:rsidRPr="002A4CFF">
              <w:rPr>
                <w:rFonts w:ascii="Times" w:eastAsia="Times New Roman" w:hAnsi="Times" w:cs="Times New Roman"/>
                <w:b/>
                <w:bCs/>
                <w:szCs w:val="20"/>
              </w:rPr>
              <w:t xml:space="preserve"> genotyping</w:t>
            </w:r>
          </w:p>
        </w:tc>
      </w:tr>
      <w:tr w:rsidR="00092FE0" w:rsidRPr="002A4CFF" w14:paraId="5079EC2D" w14:textId="77777777" w:rsidTr="00092FE0">
        <w:trPr>
          <w:trHeight w:val="260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5AFA25D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DF4BAB4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366" w:type="dxa"/>
            <w:shd w:val="clear" w:color="auto" w:fill="auto"/>
            <w:noWrap/>
            <w:vAlign w:val="bottom"/>
            <w:hideMark/>
          </w:tcPr>
          <w:p w14:paraId="40AB5AF7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08CD8BD4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robe</w:t>
            </w:r>
          </w:p>
        </w:tc>
      </w:tr>
      <w:tr w:rsidR="00092FE0" w:rsidRPr="00C53B4D" w14:paraId="4DE5F990" w14:textId="77777777" w:rsidTr="00092FE0">
        <w:trPr>
          <w:trHeight w:val="260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706661F9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rs368234815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2C96F51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TGGGTCCTGTGCACGGTGAT</w:t>
            </w:r>
          </w:p>
        </w:tc>
        <w:tc>
          <w:tcPr>
            <w:tcW w:w="4366" w:type="dxa"/>
            <w:shd w:val="clear" w:color="auto" w:fill="auto"/>
            <w:noWrap/>
            <w:vAlign w:val="bottom"/>
            <w:hideMark/>
          </w:tcPr>
          <w:p w14:paraId="24C03298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TCCCTCAGCGCCTTGGCA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7C61C596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sz w:val="20"/>
                <w:szCs w:val="20"/>
              </w:rPr>
              <w:t>VIC-ATCGCAGAAGGCC-MGB, FAM-ATCGCAGCGGCCC-MGB</w:t>
            </w:r>
          </w:p>
        </w:tc>
      </w:tr>
      <w:tr w:rsidR="00092FE0" w:rsidRPr="002A4CFF" w14:paraId="60A71EE5" w14:textId="77777777" w:rsidTr="00092FE0">
        <w:trPr>
          <w:trHeight w:val="560"/>
        </w:trPr>
        <w:tc>
          <w:tcPr>
            <w:tcW w:w="1745" w:type="dxa"/>
            <w:gridSpan w:val="2"/>
            <w:shd w:val="clear" w:color="auto" w:fill="auto"/>
            <w:noWrap/>
            <w:vAlign w:val="center"/>
            <w:hideMark/>
          </w:tcPr>
          <w:p w14:paraId="0AA3DCB6" w14:textId="77777777" w:rsidR="00092FE0" w:rsidRPr="002A4CFF" w:rsidRDefault="00092FE0" w:rsidP="00092FE0">
            <w:pPr>
              <w:spacing w:before="0" w:after="0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2A4CFF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rs12979860</w:t>
            </w:r>
          </w:p>
        </w:tc>
        <w:tc>
          <w:tcPr>
            <w:tcW w:w="11878" w:type="dxa"/>
            <w:gridSpan w:val="3"/>
            <w:shd w:val="clear" w:color="auto" w:fill="auto"/>
            <w:noWrap/>
            <w:vAlign w:val="center"/>
            <w:hideMark/>
          </w:tcPr>
          <w:p w14:paraId="4B56EBF6" w14:textId="77777777" w:rsidR="00092FE0" w:rsidRPr="007808B9" w:rsidRDefault="00092FE0" w:rsidP="00092FE0">
            <w:pPr>
              <w:spacing w:before="0" w:after="0"/>
              <w:jc w:val="center"/>
              <w:rPr>
                <w:rFonts w:ascii="Times" w:eastAsia="Times New Roman" w:hAnsi="Times" w:cs="Times"/>
                <w:sz w:val="20"/>
                <w:szCs w:val="20"/>
              </w:rPr>
            </w:pPr>
            <w:r w:rsidRPr="007808B9">
              <w:rPr>
                <w:rFonts w:ascii="Times" w:eastAsia="Times New Roman" w:hAnsi="Times" w:cs="Times"/>
                <w:sz w:val="20"/>
                <w:szCs w:val="20"/>
              </w:rPr>
              <w:t xml:space="preserve">Sequences not provided by </w:t>
            </w:r>
            <w:r w:rsidRPr="00B02456">
              <w:rPr>
                <w:rFonts w:ascii="Times" w:eastAsia="Times New Roman" w:hAnsi="Times" w:cs="Times"/>
                <w:sz w:val="20"/>
                <w:szCs w:val="20"/>
              </w:rPr>
              <w:t>vendor (Applied Biosystems, Carlsbad, CA, USA)</w:t>
            </w:r>
          </w:p>
        </w:tc>
      </w:tr>
    </w:tbl>
    <w:p w14:paraId="61F41EAD" w14:textId="0E16BC4D" w:rsidR="00C67282" w:rsidRDefault="00C67282" w:rsidP="00E11CB2">
      <w:pPr>
        <w:spacing w:before="100" w:beforeAutospacing="1" w:after="100" w:afterAutospacing="1"/>
        <w:rPr>
          <w:rFonts w:cs="Times New Roman"/>
          <w:b/>
        </w:rPr>
      </w:pPr>
      <w:bookmarkStart w:id="0" w:name="_GoBack"/>
      <w:bookmarkEnd w:id="0"/>
    </w:p>
    <w:sectPr w:rsidR="00C67282" w:rsidSect="00E11CB2">
      <w:headerReference w:type="even" r:id="rId8"/>
      <w:headerReference w:type="default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1D5B79" w16cid:durableId="204F9B08"/>
  <w16cid:commentId w16cid:paraId="15E31E28" w16cid:durableId="204F9B40"/>
  <w16cid:commentId w16cid:paraId="6A9C21EA" w16cid:durableId="204F9B67"/>
  <w16cid:commentId w16cid:paraId="31190575" w16cid:durableId="204F9B95"/>
  <w16cid:commentId w16cid:paraId="160F367C" w16cid:durableId="204F9BD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9CB62D" w14:textId="77777777" w:rsidR="00092FE0" w:rsidRDefault="00092FE0" w:rsidP="007B12AF">
      <w:r>
        <w:separator/>
      </w:r>
    </w:p>
  </w:endnote>
  <w:endnote w:type="continuationSeparator" w:id="0">
    <w:p w14:paraId="115819FC" w14:textId="77777777" w:rsidR="00092FE0" w:rsidRDefault="00092FE0" w:rsidP="007B1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31B74" w14:textId="5FAC4CB1" w:rsidR="00092FE0" w:rsidRDefault="00092FE0" w:rsidP="0066720F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02456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34907C" w14:textId="77777777" w:rsidR="00092FE0" w:rsidRDefault="00092FE0" w:rsidP="007B12AF">
      <w:r>
        <w:separator/>
      </w:r>
    </w:p>
  </w:footnote>
  <w:footnote w:type="continuationSeparator" w:id="0">
    <w:p w14:paraId="0FA91402" w14:textId="77777777" w:rsidR="00092FE0" w:rsidRDefault="00092FE0" w:rsidP="007B12A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</w:rPr>
      <w:alias w:val="Title"/>
      <w:id w:val="1246234722"/>
      <w:placeholder>
        <w:docPart w:val="F24892F16CB40C4DAAD71E7ACDE53787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244516EA" w14:textId="01C3C228" w:rsidR="00092FE0" w:rsidRPr="005E04E9" w:rsidRDefault="00092FE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Supplementary tables &amp; figures  |  IFNL4 genotypes predict RNA-virus clearance</w:t>
        </w:r>
      </w:p>
    </w:sdtContent>
  </w:sdt>
  <w:sdt>
    <w:sdtPr>
      <w:rPr>
        <w:rFonts w:ascii="Cambria" w:hAnsi="Cambria"/>
      </w:rPr>
      <w:alias w:val="Date"/>
      <w:id w:val="-409471587"/>
      <w:placeholder>
        <w:docPart w:val="BE3F9EF1B0F8F94BBC44FD3402B7CF2E"/>
      </w:placeholder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098CD299" w14:textId="77777777" w:rsidR="00092FE0" w:rsidRPr="005E04E9" w:rsidRDefault="00092FE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ate]</w:t>
        </w:r>
      </w:p>
    </w:sdtContent>
  </w:sdt>
  <w:p w14:paraId="7A77E4E9" w14:textId="77777777" w:rsidR="00092FE0" w:rsidRDefault="00092FE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  <w:i/>
        <w:sz w:val="22"/>
      </w:rPr>
      <w:alias w:val="Title"/>
      <w:id w:val="-473912497"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5F29439D" w14:textId="518E21E2" w:rsidR="00092FE0" w:rsidRPr="00DA403C" w:rsidRDefault="00092FE0" w:rsidP="00B84995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cs="Times New Roman"/>
            <w:sz w:val="22"/>
          </w:rPr>
        </w:pPr>
        <w:r w:rsidRPr="00DA403C">
          <w:rPr>
            <w:rFonts w:cs="Times New Roman"/>
            <w:i/>
            <w:sz w:val="22"/>
          </w:rPr>
          <w:t>Supplementary tables</w:t>
        </w:r>
        <w:r>
          <w:rPr>
            <w:rFonts w:cs="Times New Roman"/>
            <w:i/>
            <w:sz w:val="22"/>
          </w:rPr>
          <w:t xml:space="preserve"> &amp; figures</w:t>
        </w:r>
        <w:r w:rsidRPr="00DA403C">
          <w:rPr>
            <w:rFonts w:cs="Times New Roman"/>
            <w:i/>
            <w:sz w:val="22"/>
          </w:rPr>
          <w:t xml:space="preserve">  |  </w:t>
        </w:r>
        <w:r>
          <w:rPr>
            <w:rFonts w:cs="Times New Roman"/>
            <w:i/>
            <w:lang w:eastAsia="ja-JP"/>
          </w:rPr>
          <w:t>IFNL4 genotypes predict RNA-</w:t>
        </w:r>
        <w:r w:rsidRPr="00DA403C">
          <w:rPr>
            <w:rFonts w:cs="Times New Roman"/>
            <w:i/>
            <w:lang w:eastAsia="ja-JP"/>
          </w:rPr>
          <w:t>virus clearance</w:t>
        </w:r>
      </w:p>
    </w:sdtContent>
  </w:sdt>
  <w:p w14:paraId="4D13DA44" w14:textId="77777777" w:rsidR="00092FE0" w:rsidRPr="00B84995" w:rsidRDefault="00092FE0" w:rsidP="008507BA">
    <w:pPr>
      <w:pStyle w:val="Header"/>
      <w:pBdr>
        <w:between w:val="single" w:sz="4" w:space="1" w:color="4F81BD" w:themeColor="accent1"/>
      </w:pBdr>
      <w:jc w:val="both"/>
      <w:rPr>
        <w:rFonts w:ascii="Arial Narrow" w:hAnsi="Arial Narrow"/>
        <w:i/>
        <w:sz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0E63C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5926DC"/>
    <w:multiLevelType w:val="hybridMultilevel"/>
    <w:tmpl w:val="EFCAA764"/>
    <w:lvl w:ilvl="0" w:tplc="04090019">
      <w:start w:val="1"/>
      <w:numFmt w:val="lowerLetter"/>
      <w:lvlText w:val="%1."/>
      <w:lvlJc w:val="left"/>
      <w:pPr>
        <w:ind w:left="813" w:hanging="360"/>
      </w:p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abstractNum w:abstractNumId="2">
    <w:nsid w:val="0AE0546D"/>
    <w:multiLevelType w:val="hybridMultilevel"/>
    <w:tmpl w:val="AE9C23F6"/>
    <w:lvl w:ilvl="0" w:tplc="BC9C41EE">
      <w:start w:val="1"/>
      <w:numFmt w:val="lowerLetter"/>
      <w:lvlText w:val="%1."/>
      <w:lvlJc w:val="left"/>
      <w:pPr>
        <w:ind w:left="453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0E371788"/>
    <w:multiLevelType w:val="hybridMultilevel"/>
    <w:tmpl w:val="EFCAA764"/>
    <w:lvl w:ilvl="0" w:tplc="04090019">
      <w:start w:val="1"/>
      <w:numFmt w:val="lowerLetter"/>
      <w:lvlText w:val="%1."/>
      <w:lvlJc w:val="left"/>
      <w:pPr>
        <w:ind w:left="813" w:hanging="360"/>
      </w:p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istoffer Hellstrand">
    <w15:presenceInfo w15:providerId="None" w15:userId="Kristoffer Hellstra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6AE"/>
    <w:rsid w:val="000353B8"/>
    <w:rsid w:val="00092FE0"/>
    <w:rsid w:val="000A4ACE"/>
    <w:rsid w:val="0011126A"/>
    <w:rsid w:val="001C3309"/>
    <w:rsid w:val="001E49DE"/>
    <w:rsid w:val="00263490"/>
    <w:rsid w:val="00265C0E"/>
    <w:rsid w:val="00282CF0"/>
    <w:rsid w:val="002A4F32"/>
    <w:rsid w:val="002B6923"/>
    <w:rsid w:val="002E3084"/>
    <w:rsid w:val="002F443B"/>
    <w:rsid w:val="003D7E48"/>
    <w:rsid w:val="003E138B"/>
    <w:rsid w:val="003E7376"/>
    <w:rsid w:val="003E7B8D"/>
    <w:rsid w:val="0046073B"/>
    <w:rsid w:val="00464D42"/>
    <w:rsid w:val="004B7013"/>
    <w:rsid w:val="00511BD3"/>
    <w:rsid w:val="00514C05"/>
    <w:rsid w:val="005410EE"/>
    <w:rsid w:val="00542E02"/>
    <w:rsid w:val="005A6D37"/>
    <w:rsid w:val="005B72A1"/>
    <w:rsid w:val="00607722"/>
    <w:rsid w:val="00633138"/>
    <w:rsid w:val="0066688D"/>
    <w:rsid w:val="0066720F"/>
    <w:rsid w:val="00674BA3"/>
    <w:rsid w:val="006B4D2B"/>
    <w:rsid w:val="006E6CFE"/>
    <w:rsid w:val="006F1F79"/>
    <w:rsid w:val="00765DC9"/>
    <w:rsid w:val="00785F6E"/>
    <w:rsid w:val="007B12AF"/>
    <w:rsid w:val="007C0C8F"/>
    <w:rsid w:val="007C1239"/>
    <w:rsid w:val="007C4892"/>
    <w:rsid w:val="007E49A2"/>
    <w:rsid w:val="008507BA"/>
    <w:rsid w:val="008620CC"/>
    <w:rsid w:val="008741A4"/>
    <w:rsid w:val="008743E1"/>
    <w:rsid w:val="0088502E"/>
    <w:rsid w:val="00891244"/>
    <w:rsid w:val="00897F37"/>
    <w:rsid w:val="0090273A"/>
    <w:rsid w:val="00921B32"/>
    <w:rsid w:val="00964A06"/>
    <w:rsid w:val="00974880"/>
    <w:rsid w:val="009F716E"/>
    <w:rsid w:val="00A366AE"/>
    <w:rsid w:val="00A36719"/>
    <w:rsid w:val="00A80F3E"/>
    <w:rsid w:val="00A969EB"/>
    <w:rsid w:val="00AB2091"/>
    <w:rsid w:val="00AC6DEE"/>
    <w:rsid w:val="00B02456"/>
    <w:rsid w:val="00B31C8B"/>
    <w:rsid w:val="00B43D29"/>
    <w:rsid w:val="00B473C9"/>
    <w:rsid w:val="00B60A2F"/>
    <w:rsid w:val="00B7205B"/>
    <w:rsid w:val="00B84995"/>
    <w:rsid w:val="00BB07BF"/>
    <w:rsid w:val="00BC633F"/>
    <w:rsid w:val="00BD55C5"/>
    <w:rsid w:val="00C115C6"/>
    <w:rsid w:val="00C3700F"/>
    <w:rsid w:val="00C67282"/>
    <w:rsid w:val="00C744E9"/>
    <w:rsid w:val="00CB0A32"/>
    <w:rsid w:val="00CB2C2E"/>
    <w:rsid w:val="00D2531E"/>
    <w:rsid w:val="00D428C7"/>
    <w:rsid w:val="00D50FC8"/>
    <w:rsid w:val="00D71016"/>
    <w:rsid w:val="00DA403C"/>
    <w:rsid w:val="00E11CB2"/>
    <w:rsid w:val="00E136EC"/>
    <w:rsid w:val="00E14CF0"/>
    <w:rsid w:val="00E33CC1"/>
    <w:rsid w:val="00E5223F"/>
    <w:rsid w:val="00E817AE"/>
    <w:rsid w:val="00E950FC"/>
    <w:rsid w:val="00EA0F9D"/>
    <w:rsid w:val="00F06844"/>
    <w:rsid w:val="00F36DB1"/>
    <w:rsid w:val="00F561A4"/>
    <w:rsid w:val="00F57EDA"/>
    <w:rsid w:val="00F61907"/>
    <w:rsid w:val="00F87C7B"/>
    <w:rsid w:val="00FB6081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CAB2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282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AF"/>
  </w:style>
  <w:style w:type="paragraph" w:styleId="Footer">
    <w:name w:val="footer"/>
    <w:basedOn w:val="Normal"/>
    <w:link w:val="Foot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AF"/>
  </w:style>
  <w:style w:type="character" w:styleId="CommentReference">
    <w:name w:val="annotation reference"/>
    <w:basedOn w:val="DefaultParagraphFont"/>
    <w:uiPriority w:val="99"/>
    <w:semiHidden/>
    <w:unhideWhenUsed/>
    <w:rsid w:val="00B47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F1F7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44E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6720F"/>
  </w:style>
  <w:style w:type="paragraph" w:styleId="Caption">
    <w:name w:val="caption"/>
    <w:basedOn w:val="Normal"/>
    <w:next w:val="NoSpacing"/>
    <w:uiPriority w:val="35"/>
    <w:unhideWhenUsed/>
    <w:qFormat/>
    <w:rsid w:val="00C6728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67282"/>
    <w:rPr>
      <w:rFonts w:ascii="Times New Roman" w:eastAsiaTheme="minorHAnsi" w:hAnsi="Times New Roman"/>
      <w:szCs w:val="22"/>
    </w:rPr>
  </w:style>
  <w:style w:type="table" w:styleId="LightShading">
    <w:name w:val="Light Shading"/>
    <w:basedOn w:val="TableNormal"/>
    <w:uiPriority w:val="60"/>
    <w:rsid w:val="00C672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72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282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AF"/>
  </w:style>
  <w:style w:type="paragraph" w:styleId="Footer">
    <w:name w:val="footer"/>
    <w:basedOn w:val="Normal"/>
    <w:link w:val="Foot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AF"/>
  </w:style>
  <w:style w:type="character" w:styleId="CommentReference">
    <w:name w:val="annotation reference"/>
    <w:basedOn w:val="DefaultParagraphFont"/>
    <w:uiPriority w:val="99"/>
    <w:semiHidden/>
    <w:unhideWhenUsed/>
    <w:rsid w:val="00B47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F1F7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44E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6720F"/>
  </w:style>
  <w:style w:type="paragraph" w:styleId="Caption">
    <w:name w:val="caption"/>
    <w:basedOn w:val="Normal"/>
    <w:next w:val="NoSpacing"/>
    <w:uiPriority w:val="35"/>
    <w:unhideWhenUsed/>
    <w:qFormat/>
    <w:rsid w:val="00C6728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67282"/>
    <w:rPr>
      <w:rFonts w:ascii="Times New Roman" w:eastAsiaTheme="minorHAnsi" w:hAnsi="Times New Roman"/>
      <w:szCs w:val="22"/>
    </w:rPr>
  </w:style>
  <w:style w:type="table" w:styleId="LightShading">
    <w:name w:val="Light Shading"/>
    <w:basedOn w:val="TableNormal"/>
    <w:uiPriority w:val="60"/>
    <w:rsid w:val="00C672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7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2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6" Type="http://schemas.microsoft.com/office/2016/09/relationships/commentsIds" Target="commentsIds.xml"/><Relationship Id="rId17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24892F16CB40C4DAAD71E7ACDE537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EDB109-7B2D-F045-B379-C77A1F518F68}"/>
      </w:docPartPr>
      <w:docPartBody>
        <w:p w:rsidR="000129AA" w:rsidRDefault="000129AA" w:rsidP="000129AA">
          <w:pPr>
            <w:pStyle w:val="F24892F16CB40C4DAAD71E7ACDE53787"/>
          </w:pPr>
          <w:r>
            <w:t>[Type the document title]</w:t>
          </w:r>
        </w:p>
      </w:docPartBody>
    </w:docPart>
    <w:docPart>
      <w:docPartPr>
        <w:name w:val="BE3F9EF1B0F8F94BBC44FD3402B7CF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D61F5E-DBB3-E349-927A-9F983C06518C}"/>
      </w:docPartPr>
      <w:docPartBody>
        <w:p w:rsidR="000129AA" w:rsidRDefault="000129AA" w:rsidP="000129AA">
          <w:pPr>
            <w:pStyle w:val="BE3F9EF1B0F8F94BBC44FD3402B7CF2E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9AA"/>
    <w:rsid w:val="000129AA"/>
    <w:rsid w:val="000D6E9C"/>
    <w:rsid w:val="00183A4F"/>
    <w:rsid w:val="0060438D"/>
    <w:rsid w:val="00821B7C"/>
    <w:rsid w:val="00C6190A"/>
    <w:rsid w:val="00D42E55"/>
    <w:rsid w:val="00E8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4892F16CB40C4DAAD71E7ACDE53787">
    <w:name w:val="F24892F16CB40C4DAAD71E7ACDE53787"/>
    <w:rsid w:val="000129AA"/>
  </w:style>
  <w:style w:type="paragraph" w:customStyle="1" w:styleId="BE3F9EF1B0F8F94BBC44FD3402B7CF2E">
    <w:name w:val="BE3F9EF1B0F8F94BBC44FD3402B7CF2E"/>
    <w:rsid w:val="000129AA"/>
  </w:style>
  <w:style w:type="paragraph" w:customStyle="1" w:styleId="5232FA3102D9C047B802CA7AA81A6459">
    <w:name w:val="5232FA3102D9C047B802CA7AA81A6459"/>
    <w:rsid w:val="000129AA"/>
  </w:style>
  <w:style w:type="paragraph" w:customStyle="1" w:styleId="BB70B81245C1404BB7D65290487858B0">
    <w:name w:val="BB70B81245C1404BB7D65290487858B0"/>
    <w:rsid w:val="000129AA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4892F16CB40C4DAAD71E7ACDE53787">
    <w:name w:val="F24892F16CB40C4DAAD71E7ACDE53787"/>
    <w:rsid w:val="000129AA"/>
  </w:style>
  <w:style w:type="paragraph" w:customStyle="1" w:styleId="BE3F9EF1B0F8F94BBC44FD3402B7CF2E">
    <w:name w:val="BE3F9EF1B0F8F94BBC44FD3402B7CF2E"/>
    <w:rsid w:val="000129AA"/>
  </w:style>
  <w:style w:type="paragraph" w:customStyle="1" w:styleId="5232FA3102D9C047B802CA7AA81A6459">
    <w:name w:val="5232FA3102D9C047B802CA7AA81A6459"/>
    <w:rsid w:val="000129AA"/>
  </w:style>
  <w:style w:type="paragraph" w:customStyle="1" w:styleId="BB70B81245C1404BB7D65290487858B0">
    <w:name w:val="BB70B81245C1404BB7D65290487858B0"/>
    <w:rsid w:val="000129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89</Characters>
  <Application>Microsoft Macintosh Word</Application>
  <DocSecurity>0</DocSecurity>
  <Lines>14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Supplementary tables  |  IFNL genotypes predict RNA virus clearance</vt:lpstr>
    </vt:vector>
  </TitlesOfParts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&amp; figures  |  IFNL4 genotypes predict RNA-virus clearance</dc:title>
  <dc:subject/>
  <dc:creator>Rugwizangoga Belson</dc:creator>
  <cp:keywords/>
  <dc:description/>
  <cp:lastModifiedBy>Rugwizangoga Belson</cp:lastModifiedBy>
  <cp:revision>4</cp:revision>
  <dcterms:created xsi:type="dcterms:W3CDTF">2019-09-12T17:24:00Z</dcterms:created>
  <dcterms:modified xsi:type="dcterms:W3CDTF">2019-09-26T10:12:00Z</dcterms:modified>
</cp:coreProperties>
</file>